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C63F0" w14:textId="77777777" w:rsidR="00AA0A53" w:rsidRDefault="00AA0A53" w:rsidP="00624498">
      <w:pPr>
        <w:shd w:val="clear" w:color="auto" w:fill="FFFFFF"/>
        <w:spacing w:after="0" w:line="240" w:lineRule="auto"/>
        <w:jc w:val="both"/>
        <w:outlineLvl w:val="1"/>
        <w:rPr>
          <w:rFonts w:ascii="Arial" w:eastAsia="Times New Roman" w:hAnsi="Arial" w:cs="Arial"/>
          <w:color w:val="000000"/>
          <w:sz w:val="24"/>
          <w:szCs w:val="24"/>
          <w:lang w:val="en-ID" w:eastAsia="en-ID"/>
        </w:rPr>
      </w:pPr>
    </w:p>
    <w:p w14:paraId="1CCCA274" w14:textId="1C424CC1" w:rsidR="00624498" w:rsidRPr="004F5737" w:rsidRDefault="000963A0" w:rsidP="00624498">
      <w:pPr>
        <w:shd w:val="clear" w:color="auto" w:fill="FFFFFF"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ID" w:eastAsia="en-ID"/>
        </w:rPr>
      </w:pPr>
      <w:bookmarkStart w:id="0" w:name="_Hlk134003043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ID" w:eastAsia="en-ID"/>
        </w:rPr>
        <w:t>Additional file 2</w:t>
      </w:r>
      <w:r w:rsidR="004F5737" w:rsidRPr="004F5737">
        <w:rPr>
          <w:rFonts w:ascii="Arial" w:eastAsia="Times New Roman" w:hAnsi="Arial" w:cs="Arial"/>
          <w:b/>
          <w:bCs/>
          <w:color w:val="000000"/>
          <w:sz w:val="24"/>
          <w:szCs w:val="24"/>
          <w:lang w:val="en-ID" w:eastAsia="en-ID"/>
        </w:rPr>
        <w:t>.</w:t>
      </w:r>
      <w:r w:rsidR="00624498" w:rsidRPr="004F5737">
        <w:rPr>
          <w:rFonts w:ascii="Arial" w:eastAsia="Times New Roman" w:hAnsi="Arial" w:cs="Arial"/>
          <w:b/>
          <w:bCs/>
          <w:color w:val="000000"/>
          <w:sz w:val="24"/>
          <w:szCs w:val="24"/>
          <w:lang w:val="en-ID" w:eastAsia="en-ID"/>
        </w:rPr>
        <w:t xml:space="preserve"> The post-course survey questions and </w:t>
      </w:r>
      <w:r w:rsidR="00AA0A53" w:rsidRPr="004F5737">
        <w:rPr>
          <w:rFonts w:ascii="Arial" w:eastAsia="Times New Roman" w:hAnsi="Arial" w:cs="Arial"/>
          <w:b/>
          <w:bCs/>
          <w:color w:val="000000"/>
          <w:sz w:val="24"/>
          <w:szCs w:val="24"/>
          <w:lang w:val="en-ID" w:eastAsia="en-ID"/>
        </w:rPr>
        <w:t xml:space="preserve">number of </w:t>
      </w:r>
      <w:r w:rsidR="00624498" w:rsidRPr="004F5737">
        <w:rPr>
          <w:rFonts w:ascii="Arial" w:eastAsia="Times New Roman" w:hAnsi="Arial" w:cs="Arial"/>
          <w:b/>
          <w:bCs/>
          <w:color w:val="000000"/>
          <w:sz w:val="24"/>
          <w:szCs w:val="24"/>
          <w:lang w:val="en-ID" w:eastAsia="en-ID"/>
        </w:rPr>
        <w:t>responses</w:t>
      </w:r>
    </w:p>
    <w:bookmarkEnd w:id="0"/>
    <w:p w14:paraId="49E820EC" w14:textId="77777777" w:rsidR="00AA0A53" w:rsidRDefault="00AA0A53">
      <w:pPr>
        <w:rPr>
          <w:rFonts w:ascii="Arial" w:hAnsi="Arial" w:cs="Arial"/>
          <w:sz w:val="20"/>
          <w:szCs w:val="20"/>
        </w:rPr>
      </w:pPr>
    </w:p>
    <w:tbl>
      <w:tblPr>
        <w:tblW w:w="15301" w:type="dxa"/>
        <w:tblInd w:w="-7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3"/>
        <w:gridCol w:w="4204"/>
        <w:gridCol w:w="1004"/>
        <w:gridCol w:w="617"/>
        <w:gridCol w:w="245"/>
        <w:gridCol w:w="62"/>
        <w:gridCol w:w="311"/>
        <w:gridCol w:w="166"/>
        <w:gridCol w:w="325"/>
        <w:gridCol w:w="127"/>
        <w:gridCol w:w="618"/>
        <w:gridCol w:w="118"/>
        <w:gridCol w:w="265"/>
        <w:gridCol w:w="235"/>
        <w:gridCol w:w="363"/>
        <w:gridCol w:w="255"/>
        <w:gridCol w:w="105"/>
        <w:gridCol w:w="504"/>
        <w:gridCol w:w="9"/>
        <w:gridCol w:w="461"/>
        <w:gridCol w:w="156"/>
        <w:gridCol w:w="237"/>
        <w:gridCol w:w="381"/>
        <w:gridCol w:w="482"/>
        <w:gridCol w:w="136"/>
        <w:gridCol w:w="44"/>
        <w:gridCol w:w="494"/>
        <w:gridCol w:w="80"/>
        <w:gridCol w:w="110"/>
        <w:gridCol w:w="508"/>
        <w:gridCol w:w="355"/>
        <w:gridCol w:w="263"/>
        <w:gridCol w:w="618"/>
      </w:tblGrid>
      <w:tr w:rsidR="006E6F2B" w:rsidRPr="001D6633" w14:paraId="57745992" w14:textId="77777777" w:rsidTr="006271D8">
        <w:trPr>
          <w:trHeight w:val="614"/>
        </w:trPr>
        <w:tc>
          <w:tcPr>
            <w:tcW w:w="15301" w:type="dxa"/>
            <w:gridSpan w:val="33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5E0741CE" w14:textId="78ED88DC" w:rsidR="006E6F2B" w:rsidRPr="006E6F2B" w:rsidRDefault="006E6F2B" w:rsidP="006E6F2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14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6E6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Section I: </w:t>
            </w:r>
            <w:r w:rsidR="007159FC" w:rsidRPr="006E6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course evaluation</w:t>
            </w:r>
          </w:p>
        </w:tc>
      </w:tr>
      <w:tr w:rsidR="006E6F2B" w:rsidRPr="001D6633" w14:paraId="3E6CED1F" w14:textId="77777777" w:rsidTr="006271D8">
        <w:trPr>
          <w:trHeight w:val="314"/>
        </w:trPr>
        <w:tc>
          <w:tcPr>
            <w:tcW w:w="5647" w:type="dxa"/>
            <w:gridSpan w:val="2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DBEDA" w14:textId="5CF29059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Please pick the most appropriate response</w:t>
            </w:r>
          </w:p>
          <w:p w14:paraId="72F61759" w14:textId="633F9A51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1: strongly disagree; 2: disagree; 3: neutral; 4: agree; 5: strongly agree</w:t>
            </w:r>
          </w:p>
        </w:tc>
        <w:tc>
          <w:tcPr>
            <w:tcW w:w="9654" w:type="dxa"/>
            <w:gridSpan w:val="31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F214B" w14:textId="04D3FB5F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Number of </w:t>
            </w:r>
            <w:r w:rsidR="00715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r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ponses</w:t>
            </w:r>
          </w:p>
        </w:tc>
      </w:tr>
      <w:tr w:rsidR="006E6F2B" w:rsidRPr="001D6633" w14:paraId="361568DA" w14:textId="77777777" w:rsidTr="006271D8">
        <w:trPr>
          <w:trHeight w:val="314"/>
        </w:trPr>
        <w:tc>
          <w:tcPr>
            <w:tcW w:w="5647" w:type="dxa"/>
            <w:gridSpan w:val="2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29B1F" w14:textId="6D2F6620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5E94D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3FE53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2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07757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F1F7F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4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80B47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5</w:t>
            </w:r>
          </w:p>
        </w:tc>
      </w:tr>
      <w:tr w:rsidR="006E6F2B" w:rsidRPr="001D6633" w14:paraId="2DA21E97" w14:textId="77777777" w:rsidTr="006271D8">
        <w:trPr>
          <w:trHeight w:val="314"/>
        </w:trPr>
        <w:tc>
          <w:tcPr>
            <w:tcW w:w="144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6446AA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F7CEF0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content as a whole was relevant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CA8550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69036A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B4B99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7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3FFB7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04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9FE85D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03</w:t>
            </w:r>
          </w:p>
        </w:tc>
      </w:tr>
      <w:tr w:rsidR="006E6F2B" w:rsidRPr="001D6633" w14:paraId="573E2513" w14:textId="77777777" w:rsidTr="006271D8">
        <w:trPr>
          <w:trHeight w:val="314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F7C426C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0D1296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content as a whole was comprehensive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8EC6C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6D9D29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32FCF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8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1E9B98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25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43DB3A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81</w:t>
            </w:r>
          </w:p>
        </w:tc>
      </w:tr>
      <w:tr w:rsidR="006E6F2B" w:rsidRPr="001D6633" w14:paraId="190867EA" w14:textId="77777777" w:rsidTr="006271D8">
        <w:trPr>
          <w:trHeight w:val="314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6211E0D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8A8B86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content as a whole was easy to understand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17735D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B18EE7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4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C3FEC6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67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11B70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70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A6DA10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73</w:t>
            </w:r>
          </w:p>
        </w:tc>
      </w:tr>
      <w:tr w:rsidR="006E6F2B" w:rsidRPr="001D6633" w14:paraId="7187B7A3" w14:textId="77777777" w:rsidTr="006271D8">
        <w:trPr>
          <w:trHeight w:val="314"/>
        </w:trPr>
        <w:tc>
          <w:tcPr>
            <w:tcW w:w="144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873626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354E35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content pertaining to Cleft Lip and Palate was relevant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063194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A8CAF0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7E40A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1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838DA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97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DF1078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04</w:t>
            </w:r>
          </w:p>
        </w:tc>
      </w:tr>
      <w:tr w:rsidR="006E6F2B" w:rsidRPr="001D6633" w14:paraId="24983EC7" w14:textId="77777777" w:rsidTr="006271D8">
        <w:trPr>
          <w:trHeight w:val="314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E9CE5B7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25A746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content pertaining to Cleft Lip and Palate was comprehensive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8F03C5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906026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C58BDC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1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937314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16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B29F5C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87</w:t>
            </w:r>
          </w:p>
        </w:tc>
      </w:tr>
      <w:tr w:rsidR="006E6F2B" w:rsidRPr="001D6633" w14:paraId="1C06214F" w14:textId="77777777" w:rsidTr="006271D8">
        <w:trPr>
          <w:trHeight w:val="314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FAD0E2A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05521A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content pertaining to Cleft Lip and Palate was easy to understand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2B783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AF24AD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1EED20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56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7B83CC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63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7BF22A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92</w:t>
            </w:r>
          </w:p>
        </w:tc>
      </w:tr>
      <w:tr w:rsidR="006E6F2B" w:rsidRPr="001D6633" w14:paraId="11767C19" w14:textId="77777777" w:rsidTr="006271D8">
        <w:trPr>
          <w:trHeight w:val="314"/>
        </w:trPr>
        <w:tc>
          <w:tcPr>
            <w:tcW w:w="144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388454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395FEF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format: The ratio of lecture to Q&amp;A content was appropriate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22305C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A61FC7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1DCD6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9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5E3738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47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7945C5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37</w:t>
            </w:r>
          </w:p>
        </w:tc>
      </w:tr>
      <w:tr w:rsidR="006E6F2B" w:rsidRPr="001D6633" w14:paraId="5D261E29" w14:textId="77777777" w:rsidTr="006271D8">
        <w:trPr>
          <w:trHeight w:val="314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9838348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501D7A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course format: The format was conducive to learning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878D4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43292C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8F2AB0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3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659A7F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43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E4DE0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47</w:t>
            </w:r>
          </w:p>
        </w:tc>
      </w:tr>
      <w:tr w:rsidR="006E6F2B" w:rsidRPr="001D6633" w14:paraId="3EA224D2" w14:textId="77777777" w:rsidTr="006271D8">
        <w:trPr>
          <w:trHeight w:val="314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A5FFB84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40AAA7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Professors were knowledgeable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DFAF3F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52D0F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28503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9AA480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82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A59DC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21</w:t>
            </w:r>
          </w:p>
        </w:tc>
      </w:tr>
      <w:tr w:rsidR="006E6F2B" w:rsidRPr="001D6633" w14:paraId="322C2D30" w14:textId="77777777" w:rsidTr="006271D8">
        <w:trPr>
          <w:trHeight w:val="314"/>
        </w:trPr>
        <w:tc>
          <w:tcPr>
            <w:tcW w:w="144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6B642D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4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EF1506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Professors were: Well-prepared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0658A1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82DCF9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64170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6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D4F1FC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02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544D7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95</w:t>
            </w:r>
          </w:p>
        </w:tc>
      </w:tr>
      <w:tr w:rsidR="006E6F2B" w:rsidRPr="001D6633" w14:paraId="04C2079A" w14:textId="77777777" w:rsidTr="006271D8">
        <w:trPr>
          <w:trHeight w:val="70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3CE6061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545030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The Professors were: Responsive to students' questions</w:t>
            </w:r>
          </w:p>
        </w:tc>
        <w:tc>
          <w:tcPr>
            <w:tcW w:w="1928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95314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915E84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</w:t>
            </w:r>
          </w:p>
        </w:tc>
        <w:tc>
          <w:tcPr>
            <w:tcW w:w="1932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E3DE59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6</w:t>
            </w:r>
          </w:p>
        </w:tc>
        <w:tc>
          <w:tcPr>
            <w:tcW w:w="193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D5C17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13</w:t>
            </w:r>
          </w:p>
        </w:tc>
        <w:tc>
          <w:tcPr>
            <w:tcW w:w="1934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6CCB5A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83</w:t>
            </w:r>
          </w:p>
        </w:tc>
      </w:tr>
      <w:tr w:rsidR="006E6F2B" w:rsidRPr="001D6633" w14:paraId="16358811" w14:textId="77777777" w:rsidTr="006271D8">
        <w:trPr>
          <w:trHeight w:val="314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2AA5280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5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2BAAC6" w14:textId="77777777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What did you like most about this course, and why?</w:t>
            </w:r>
          </w:p>
        </w:tc>
        <w:tc>
          <w:tcPr>
            <w:tcW w:w="9654" w:type="dxa"/>
            <w:gridSpan w:val="31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3698F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Open-ended questions</w:t>
            </w:r>
          </w:p>
        </w:tc>
      </w:tr>
      <w:tr w:rsidR="006E6F2B" w:rsidRPr="001D6633" w14:paraId="1BA99FEE" w14:textId="77777777" w:rsidTr="006271D8">
        <w:trPr>
          <w:trHeight w:val="314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EB1A3FB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6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CA9AE" w14:textId="77777777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What did you like least about this course, and why?</w:t>
            </w:r>
          </w:p>
        </w:tc>
        <w:tc>
          <w:tcPr>
            <w:tcW w:w="9654" w:type="dxa"/>
            <w:gridSpan w:val="31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6355A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</w:tr>
      <w:tr w:rsidR="006E6F2B" w:rsidRPr="001D6633" w14:paraId="65BF5DDF" w14:textId="77777777" w:rsidTr="006271D8">
        <w:trPr>
          <w:trHeight w:val="314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6925F5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7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20032" w14:textId="77777777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Please provide up to three examples of how you will apply the learnings from this course:</w:t>
            </w:r>
          </w:p>
        </w:tc>
        <w:tc>
          <w:tcPr>
            <w:tcW w:w="9654" w:type="dxa"/>
            <w:gridSpan w:val="31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E4FFD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</w:tr>
      <w:tr w:rsidR="006E6F2B" w:rsidRPr="001D6633" w14:paraId="3A689A6A" w14:textId="77777777" w:rsidTr="006271D8">
        <w:trPr>
          <w:trHeight w:val="314"/>
        </w:trPr>
        <w:tc>
          <w:tcPr>
            <w:tcW w:w="5647" w:type="dxa"/>
            <w:gridSpan w:val="2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B4FABB" w14:textId="6098856A" w:rsidR="006E6F2B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lastRenderedPageBreak/>
              <w:t>Please pick the most appropriate response</w:t>
            </w:r>
          </w:p>
          <w:p w14:paraId="094DFEB9" w14:textId="6403B478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Yes/No</w:t>
            </w:r>
          </w:p>
        </w:tc>
        <w:tc>
          <w:tcPr>
            <w:tcW w:w="9654" w:type="dxa"/>
            <w:gridSpan w:val="31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99B53" w14:textId="01D0319F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Number of </w:t>
            </w:r>
            <w:r w:rsidR="00715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sponses</w:t>
            </w:r>
          </w:p>
        </w:tc>
      </w:tr>
      <w:tr w:rsidR="006E6F2B" w:rsidRPr="001D6633" w14:paraId="2AF989B6" w14:textId="77777777" w:rsidTr="006271D8">
        <w:trPr>
          <w:trHeight w:val="314"/>
        </w:trPr>
        <w:tc>
          <w:tcPr>
            <w:tcW w:w="5647" w:type="dxa"/>
            <w:gridSpan w:val="2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C335EC" w14:textId="0771C591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4816" w:type="dxa"/>
            <w:gridSpan w:val="1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88A1C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Yes</w:t>
            </w:r>
          </w:p>
        </w:tc>
        <w:tc>
          <w:tcPr>
            <w:tcW w:w="4838" w:type="dxa"/>
            <w:gridSpan w:val="1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712D0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No</w:t>
            </w:r>
          </w:p>
        </w:tc>
      </w:tr>
      <w:tr w:rsidR="006E6F2B" w:rsidRPr="001D6633" w14:paraId="027C35EE" w14:textId="77777777" w:rsidTr="006271D8">
        <w:trPr>
          <w:trHeight w:val="314"/>
        </w:trPr>
        <w:tc>
          <w:tcPr>
            <w:tcW w:w="144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24C96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8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4E8C45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Would you recommend this course to someone else?</w:t>
            </w:r>
          </w:p>
        </w:tc>
        <w:tc>
          <w:tcPr>
            <w:tcW w:w="4816" w:type="dxa"/>
            <w:gridSpan w:val="1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67FA7A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410</w:t>
            </w:r>
          </w:p>
        </w:tc>
        <w:tc>
          <w:tcPr>
            <w:tcW w:w="4838" w:type="dxa"/>
            <w:gridSpan w:val="1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00D1C4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</w:t>
            </w:r>
          </w:p>
        </w:tc>
      </w:tr>
      <w:tr w:rsidR="006E6F2B" w:rsidRPr="001D6633" w14:paraId="6A829D33" w14:textId="77777777" w:rsidTr="006271D8">
        <w:trPr>
          <w:trHeight w:val="314"/>
        </w:trPr>
        <w:tc>
          <w:tcPr>
            <w:tcW w:w="1443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DAA40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93B55" w14:textId="77777777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Why/why not</w:t>
            </w:r>
          </w:p>
        </w:tc>
        <w:tc>
          <w:tcPr>
            <w:tcW w:w="9654" w:type="dxa"/>
            <w:gridSpan w:val="31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9613CD" w14:textId="77777777" w:rsidR="006E6F2B" w:rsidRPr="001D6633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Open-ended questions</w:t>
            </w:r>
          </w:p>
        </w:tc>
      </w:tr>
      <w:tr w:rsidR="006E6F2B" w:rsidRPr="001D6633" w14:paraId="324BBE0E" w14:textId="77777777" w:rsidTr="006271D8">
        <w:trPr>
          <w:trHeight w:val="314"/>
        </w:trPr>
        <w:tc>
          <w:tcPr>
            <w:tcW w:w="15301" w:type="dxa"/>
            <w:gridSpan w:val="3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D5A5F0" w14:textId="154E7F72" w:rsidR="006E6F2B" w:rsidRPr="006E6F2B" w:rsidRDefault="006E6F2B" w:rsidP="006E6F2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6E6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Section II: </w:t>
            </w:r>
            <w:r w:rsidR="007159FC" w:rsidRPr="006E6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outcome evaluation</w:t>
            </w:r>
          </w:p>
        </w:tc>
      </w:tr>
      <w:tr w:rsidR="006E6F2B" w:rsidRPr="001D6633" w14:paraId="332A7B51" w14:textId="77777777" w:rsidTr="006271D8">
        <w:trPr>
          <w:trHeight w:val="314"/>
        </w:trPr>
        <w:tc>
          <w:tcPr>
            <w:tcW w:w="5647" w:type="dxa"/>
            <w:gridSpan w:val="2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D6ED78" w14:textId="5643209A" w:rsidR="006E6F2B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How would you rate…</w:t>
            </w:r>
          </w:p>
          <w:p w14:paraId="046DFFE2" w14:textId="2C60C227" w:rsidR="006E6F2B" w:rsidRPr="001D6633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A95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Po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/</w:t>
            </w:r>
            <w:r w:rsidRPr="00A95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Fai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/</w:t>
            </w:r>
            <w:r w:rsidRPr="00A95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Goo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/</w:t>
            </w:r>
            <w:r w:rsidRPr="00A95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xcellent</w:t>
            </w:r>
          </w:p>
        </w:tc>
        <w:tc>
          <w:tcPr>
            <w:tcW w:w="9654" w:type="dxa"/>
            <w:gridSpan w:val="31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418223" w14:textId="24902FA4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Number of </w:t>
            </w:r>
            <w:r w:rsidR="00A241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sponses</w:t>
            </w:r>
          </w:p>
        </w:tc>
      </w:tr>
      <w:tr w:rsidR="006E6F2B" w:rsidRPr="001D6633" w14:paraId="7348740E" w14:textId="77777777" w:rsidTr="006271D8">
        <w:trPr>
          <w:trHeight w:val="314"/>
        </w:trPr>
        <w:tc>
          <w:tcPr>
            <w:tcW w:w="5647" w:type="dxa"/>
            <w:gridSpan w:val="2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34232A" w14:textId="17E02422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240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35E2F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Poor</w:t>
            </w:r>
          </w:p>
        </w:tc>
        <w:tc>
          <w:tcPr>
            <w:tcW w:w="241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51F0D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Fair</w:t>
            </w:r>
          </w:p>
        </w:tc>
        <w:tc>
          <w:tcPr>
            <w:tcW w:w="2410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91DF7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Good</w:t>
            </w:r>
          </w:p>
        </w:tc>
        <w:tc>
          <w:tcPr>
            <w:tcW w:w="2428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35E2BF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xcellent</w:t>
            </w:r>
          </w:p>
        </w:tc>
      </w:tr>
      <w:tr w:rsidR="006E6F2B" w:rsidRPr="001D6633" w14:paraId="20EFF6BB" w14:textId="77777777" w:rsidTr="006271D8">
        <w:trPr>
          <w:trHeight w:val="314"/>
        </w:trPr>
        <w:tc>
          <w:tcPr>
            <w:tcW w:w="1443" w:type="dxa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991F8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9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5BE50C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Your general knowledge and understanding of cleft lip and palate (CLP): a) Before course:</w:t>
            </w:r>
          </w:p>
        </w:tc>
        <w:tc>
          <w:tcPr>
            <w:tcW w:w="240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6ED71F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60</w:t>
            </w:r>
          </w:p>
        </w:tc>
        <w:tc>
          <w:tcPr>
            <w:tcW w:w="241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3FB15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59</w:t>
            </w:r>
          </w:p>
        </w:tc>
        <w:tc>
          <w:tcPr>
            <w:tcW w:w="2410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82C11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65</w:t>
            </w:r>
          </w:p>
        </w:tc>
        <w:tc>
          <w:tcPr>
            <w:tcW w:w="2428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36D757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0</w:t>
            </w:r>
          </w:p>
        </w:tc>
      </w:tr>
      <w:tr w:rsidR="006E6F2B" w:rsidRPr="001D6633" w14:paraId="64D6A7AD" w14:textId="77777777" w:rsidTr="006271D8">
        <w:trPr>
          <w:trHeight w:val="314"/>
        </w:trPr>
        <w:tc>
          <w:tcPr>
            <w:tcW w:w="1443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D91A68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D6E3A5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Your general knowledge and understanding of cleft lip and palate (CLP): b) After course:</w:t>
            </w:r>
          </w:p>
        </w:tc>
        <w:tc>
          <w:tcPr>
            <w:tcW w:w="240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E7FEF1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241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2C40C4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6</w:t>
            </w:r>
          </w:p>
        </w:tc>
        <w:tc>
          <w:tcPr>
            <w:tcW w:w="2410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BD512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52</w:t>
            </w:r>
          </w:p>
        </w:tc>
        <w:tc>
          <w:tcPr>
            <w:tcW w:w="2428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E03178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45</w:t>
            </w:r>
          </w:p>
        </w:tc>
      </w:tr>
      <w:tr w:rsidR="006E6F2B" w:rsidRPr="001D6633" w14:paraId="5554146C" w14:textId="77777777" w:rsidTr="006271D8">
        <w:trPr>
          <w:trHeight w:val="314"/>
        </w:trPr>
        <w:tc>
          <w:tcPr>
            <w:tcW w:w="1443" w:type="dxa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EB84F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0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57FD5F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Your general knowledge and understanding of how to properly treat CLP: a) Before course:</w:t>
            </w:r>
          </w:p>
        </w:tc>
        <w:tc>
          <w:tcPr>
            <w:tcW w:w="240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A00DF5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11</w:t>
            </w:r>
          </w:p>
        </w:tc>
        <w:tc>
          <w:tcPr>
            <w:tcW w:w="241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44784D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09</w:t>
            </w:r>
          </w:p>
        </w:tc>
        <w:tc>
          <w:tcPr>
            <w:tcW w:w="2410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C7E509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66</w:t>
            </w:r>
          </w:p>
        </w:tc>
        <w:tc>
          <w:tcPr>
            <w:tcW w:w="2428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AA538D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8</w:t>
            </w:r>
          </w:p>
        </w:tc>
      </w:tr>
      <w:tr w:rsidR="006E6F2B" w:rsidRPr="001D6633" w14:paraId="0B34F8B8" w14:textId="77777777" w:rsidTr="006271D8">
        <w:trPr>
          <w:trHeight w:val="314"/>
        </w:trPr>
        <w:tc>
          <w:tcPr>
            <w:tcW w:w="1443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A06906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E9D356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Your general knowledge and understanding of how to properly treat CLP: b) After course:</w:t>
            </w:r>
          </w:p>
        </w:tc>
        <w:tc>
          <w:tcPr>
            <w:tcW w:w="240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5D610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241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5F709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3</w:t>
            </w:r>
          </w:p>
        </w:tc>
        <w:tc>
          <w:tcPr>
            <w:tcW w:w="2410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6FACD8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57</w:t>
            </w:r>
          </w:p>
        </w:tc>
        <w:tc>
          <w:tcPr>
            <w:tcW w:w="2428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46BFB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23</w:t>
            </w:r>
          </w:p>
        </w:tc>
      </w:tr>
      <w:tr w:rsidR="006E6F2B" w:rsidRPr="001D6633" w14:paraId="08444362" w14:textId="77777777" w:rsidTr="006271D8">
        <w:trPr>
          <w:trHeight w:val="614"/>
        </w:trPr>
        <w:tc>
          <w:tcPr>
            <w:tcW w:w="1443" w:type="dxa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365149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1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D917F6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Your knowledge around the implications and challenges faced by CLP patients: a) Before course:</w:t>
            </w:r>
          </w:p>
        </w:tc>
        <w:tc>
          <w:tcPr>
            <w:tcW w:w="240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792C49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73</w:t>
            </w:r>
          </w:p>
        </w:tc>
        <w:tc>
          <w:tcPr>
            <w:tcW w:w="241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A49FE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37</w:t>
            </w:r>
          </w:p>
        </w:tc>
        <w:tc>
          <w:tcPr>
            <w:tcW w:w="2410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97EB6F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72</w:t>
            </w:r>
          </w:p>
        </w:tc>
        <w:tc>
          <w:tcPr>
            <w:tcW w:w="2428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300532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32</w:t>
            </w:r>
          </w:p>
        </w:tc>
      </w:tr>
      <w:tr w:rsidR="006E6F2B" w:rsidRPr="001D6633" w14:paraId="6A515E93" w14:textId="77777777" w:rsidTr="006271D8">
        <w:trPr>
          <w:trHeight w:val="314"/>
        </w:trPr>
        <w:tc>
          <w:tcPr>
            <w:tcW w:w="1443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D9AF96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31F50B" w14:textId="77777777" w:rsidR="006E6F2B" w:rsidRPr="003709ED" w:rsidRDefault="006E6F2B" w:rsidP="006E6F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Your knowledge around the implications and challenges faced by CLP patients: b) After course:</w:t>
            </w:r>
          </w:p>
        </w:tc>
        <w:tc>
          <w:tcPr>
            <w:tcW w:w="240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9281E3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</w:t>
            </w:r>
          </w:p>
        </w:tc>
        <w:tc>
          <w:tcPr>
            <w:tcW w:w="2411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8DA19B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8</w:t>
            </w:r>
          </w:p>
        </w:tc>
        <w:tc>
          <w:tcPr>
            <w:tcW w:w="2410" w:type="dxa"/>
            <w:gridSpan w:val="9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7D7D5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235</w:t>
            </w:r>
          </w:p>
        </w:tc>
        <w:tc>
          <w:tcPr>
            <w:tcW w:w="2428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3F529E" w14:textId="77777777" w:rsidR="006E6F2B" w:rsidRPr="003709ED" w:rsidRDefault="006E6F2B" w:rsidP="006E6F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159</w:t>
            </w:r>
          </w:p>
        </w:tc>
      </w:tr>
      <w:tr w:rsidR="00AA0A53" w:rsidRPr="001D6633" w14:paraId="11A7E521" w14:textId="77777777" w:rsidTr="006271D8">
        <w:trPr>
          <w:trHeight w:val="453"/>
        </w:trPr>
        <w:tc>
          <w:tcPr>
            <w:tcW w:w="5647" w:type="dxa"/>
            <w:gridSpan w:val="2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8F0FC4" w14:textId="68469FC4" w:rsidR="00AA0A53" w:rsidRPr="001D6633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Please </w:t>
            </w:r>
            <w:r w:rsidRPr="001D66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choose one or more</w:t>
            </w:r>
          </w:p>
          <w:p w14:paraId="0D5CBD94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Genetics in Cleft</w:t>
            </w:r>
            <w:r w:rsidRPr="001D6633">
              <w:rPr>
                <w:sz w:val="20"/>
                <w:szCs w:val="20"/>
              </w:rPr>
              <w:t xml:space="preserve"> </w:t>
            </w:r>
          </w:p>
          <w:p w14:paraId="39E19568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 xml:space="preserve">Presurgical </w:t>
            </w:r>
            <w:proofErr w:type="spellStart"/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Nasoalveolar</w:t>
            </w:r>
            <w:proofErr w:type="spellEnd"/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 xml:space="preserve"> Moulding</w:t>
            </w:r>
          </w:p>
          <w:p w14:paraId="1E2D8AEE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 xml:space="preserve">Rhinoplasty, Labioplasty, Palatoplasty, </w:t>
            </w:r>
            <w:proofErr w:type="spellStart"/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Velopharyngealplasty</w:t>
            </w:r>
            <w:proofErr w:type="spellEnd"/>
          </w:p>
          <w:p w14:paraId="54377F43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Alveolar Bone Graft</w:t>
            </w:r>
          </w:p>
          <w:p w14:paraId="701A0D05" w14:textId="0CE2DC1D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Cleft An</w:t>
            </w:r>
            <w:r w:rsidR="00F549A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a</w:t>
            </w: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esthesia</w:t>
            </w:r>
          </w:p>
          <w:p w14:paraId="3272774C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Nutritional Therapy</w:t>
            </w:r>
          </w:p>
          <w:p w14:paraId="6C576976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Cleft Orthodontics</w:t>
            </w:r>
          </w:p>
          <w:p w14:paraId="7075BF50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Cleft Speech Therapy</w:t>
            </w:r>
          </w:p>
          <w:p w14:paraId="70394C2E" w14:textId="77777777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Multidisciplinary Team Approach to Cleft Care</w:t>
            </w:r>
          </w:p>
          <w:p w14:paraId="5D7014E4" w14:textId="612C851C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Cleft Management During COVID-19</w:t>
            </w:r>
          </w:p>
        </w:tc>
        <w:tc>
          <w:tcPr>
            <w:tcW w:w="9654" w:type="dxa"/>
            <w:gridSpan w:val="31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B65A9" w14:textId="14CEA56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Number of </w:t>
            </w:r>
            <w:r w:rsidR="00715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sponses</w:t>
            </w:r>
          </w:p>
        </w:tc>
      </w:tr>
      <w:tr w:rsidR="00AA0A53" w:rsidRPr="001D6633" w14:paraId="4324FCD5" w14:textId="77777777" w:rsidTr="006271D8">
        <w:trPr>
          <w:trHeight w:val="453"/>
        </w:trPr>
        <w:tc>
          <w:tcPr>
            <w:tcW w:w="5647" w:type="dxa"/>
            <w:gridSpan w:val="2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52C1B" w14:textId="59AA0502" w:rsidR="00AA0A53" w:rsidRPr="001D6633" w:rsidRDefault="00AA0A53" w:rsidP="00AA0A5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9E4A6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Not selected</w:t>
            </w:r>
          </w:p>
        </w:tc>
        <w:tc>
          <w:tcPr>
            <w:tcW w:w="86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F4569CD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864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F8D1D7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2</w:t>
            </w:r>
          </w:p>
        </w:tc>
        <w:tc>
          <w:tcPr>
            <w:tcW w:w="863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896DC06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863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83D7DA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2FCA1D5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5</w:t>
            </w:r>
          </w:p>
        </w:tc>
        <w:tc>
          <w:tcPr>
            <w:tcW w:w="863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947D7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6</w:t>
            </w:r>
          </w:p>
        </w:tc>
        <w:tc>
          <w:tcPr>
            <w:tcW w:w="86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AA5C651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7</w:t>
            </w:r>
          </w:p>
        </w:tc>
        <w:tc>
          <w:tcPr>
            <w:tcW w:w="864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5E8A4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8</w:t>
            </w:r>
          </w:p>
        </w:tc>
        <w:tc>
          <w:tcPr>
            <w:tcW w:w="86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AAC5E6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9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76FF17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10</w:t>
            </w:r>
          </w:p>
        </w:tc>
      </w:tr>
      <w:tr w:rsidR="00AA0A53" w:rsidRPr="001D6633" w14:paraId="3DD3288C" w14:textId="77777777" w:rsidTr="006271D8">
        <w:trPr>
          <w:trHeight w:val="567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044B5F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lastRenderedPageBreak/>
              <w:t>12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CC6D1B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 xml:space="preserve">What aspect of treating CLP did you learn the most about? 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82665F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86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9E21E1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59</w:t>
            </w:r>
          </w:p>
        </w:tc>
        <w:tc>
          <w:tcPr>
            <w:tcW w:w="864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8686A2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37</w:t>
            </w:r>
          </w:p>
        </w:tc>
        <w:tc>
          <w:tcPr>
            <w:tcW w:w="863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2E7E32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56</w:t>
            </w:r>
          </w:p>
        </w:tc>
        <w:tc>
          <w:tcPr>
            <w:tcW w:w="863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1EAAB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5946F00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6</w:t>
            </w:r>
          </w:p>
        </w:tc>
        <w:tc>
          <w:tcPr>
            <w:tcW w:w="863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731469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72</w:t>
            </w:r>
          </w:p>
        </w:tc>
        <w:tc>
          <w:tcPr>
            <w:tcW w:w="86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BE2EFF0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6</w:t>
            </w:r>
          </w:p>
        </w:tc>
        <w:tc>
          <w:tcPr>
            <w:tcW w:w="864" w:type="dxa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1BA454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5</w:t>
            </w:r>
          </w:p>
        </w:tc>
        <w:tc>
          <w:tcPr>
            <w:tcW w:w="86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B7BF1B3" w14:textId="77777777" w:rsidR="00AA0A53" w:rsidRPr="001D663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73</w:t>
            </w:r>
          </w:p>
        </w:tc>
        <w:tc>
          <w:tcPr>
            <w:tcW w:w="88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CF428EE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3</w:t>
            </w:r>
          </w:p>
        </w:tc>
      </w:tr>
      <w:tr w:rsidR="00AA0A53" w:rsidRPr="001D6633" w14:paraId="1896FC1E" w14:textId="77777777" w:rsidTr="006271D8">
        <w:trPr>
          <w:trHeight w:val="505"/>
        </w:trPr>
        <w:tc>
          <w:tcPr>
            <w:tcW w:w="5647" w:type="dxa"/>
            <w:gridSpan w:val="2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82350A" w14:textId="77777777" w:rsidR="00AA0A53" w:rsidRPr="00BA1041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Please </w:t>
            </w: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choose one or more</w:t>
            </w:r>
          </w:p>
          <w:p w14:paraId="333987D1" w14:textId="0AAB852C" w:rsidR="00AA0A53" w:rsidRPr="00BA1041" w:rsidRDefault="00F549AD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Ae</w:t>
            </w:r>
            <w:r w:rsidR="00AA0A53"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tiology of Orofacial Cleft</w:t>
            </w:r>
          </w:p>
          <w:p w14:paraId="411C25D5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Developmental Anatomy of CLP</w:t>
            </w:r>
          </w:p>
          <w:p w14:paraId="6FE42C1A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Genetics in Cleft</w:t>
            </w:r>
          </w:p>
          <w:p w14:paraId="1F7CC57A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Presurgical </w:t>
            </w:r>
            <w:proofErr w:type="spellStart"/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Nasoalveolar</w:t>
            </w:r>
            <w:proofErr w:type="spellEnd"/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Moulding</w:t>
            </w:r>
          </w:p>
          <w:p w14:paraId="10B09FAE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Rhinoplasty, Labioplasty, Palatoplasty, </w:t>
            </w:r>
            <w:proofErr w:type="spellStart"/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Velopharyngealplasty</w:t>
            </w:r>
            <w:proofErr w:type="spellEnd"/>
          </w:p>
          <w:p w14:paraId="62EA9F30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Alveolar Bone Graft</w:t>
            </w:r>
          </w:p>
          <w:p w14:paraId="5DE9F17E" w14:textId="0B13AD0F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Cleft An</w:t>
            </w:r>
            <w:r w:rsidR="00F549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a</w:t>
            </w: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sthesia</w:t>
            </w:r>
          </w:p>
          <w:p w14:paraId="72E24EAE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Nutritional Therapy</w:t>
            </w:r>
          </w:p>
          <w:p w14:paraId="6EF1563B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Cleft Orthodontics</w:t>
            </w:r>
          </w:p>
          <w:p w14:paraId="3B85FA5D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Cleft Speech Therapy</w:t>
            </w:r>
          </w:p>
          <w:p w14:paraId="1DE28F0A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Multidisciplinary Team Approach to Cleft Care</w:t>
            </w:r>
          </w:p>
          <w:p w14:paraId="17963087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Cleft Management During COVID-19</w:t>
            </w:r>
          </w:p>
          <w:p w14:paraId="77D05FDD" w14:textId="77777777" w:rsidR="00AA0A53" w:rsidRPr="00BA1041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pidemiology of Cleft Lip and Cleft Palate</w:t>
            </w:r>
          </w:p>
          <w:p w14:paraId="34FC538F" w14:textId="0FFAA3AA" w:rsidR="00AA0A53" w:rsidRPr="003709ED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BA10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Telemedicine in Cleft Care</w:t>
            </w:r>
          </w:p>
        </w:tc>
        <w:tc>
          <w:tcPr>
            <w:tcW w:w="9654" w:type="dxa"/>
            <w:gridSpan w:val="31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BCD07C" w14:textId="260D8121" w:rsidR="00AA0A53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Number of </w:t>
            </w:r>
            <w:r w:rsidR="007159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esponses</w:t>
            </w:r>
          </w:p>
        </w:tc>
      </w:tr>
      <w:tr w:rsidR="00AA0A53" w:rsidRPr="001D6633" w14:paraId="1B026540" w14:textId="77777777" w:rsidTr="006271D8">
        <w:trPr>
          <w:trHeight w:val="850"/>
        </w:trPr>
        <w:tc>
          <w:tcPr>
            <w:tcW w:w="5647" w:type="dxa"/>
            <w:gridSpan w:val="2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B17858" w14:textId="4BEE8C1E" w:rsidR="00AA0A53" w:rsidRPr="001D6633" w:rsidRDefault="00AA0A53" w:rsidP="00AA0A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2BA75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Not selected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B980953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AA816E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2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342F5A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7097A18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4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19DC1DD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5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C22F84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6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9B901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7</w:t>
            </w:r>
          </w:p>
        </w:tc>
        <w:tc>
          <w:tcPr>
            <w:tcW w:w="61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831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8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EF90729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9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29488D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10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24485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1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1B86CB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2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F09D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3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94CC0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4</w:t>
            </w:r>
          </w:p>
        </w:tc>
      </w:tr>
      <w:tr w:rsidR="00AA0A53" w:rsidRPr="001D6633" w14:paraId="33ED9BCB" w14:textId="77777777" w:rsidTr="006271D8">
        <w:trPr>
          <w:trHeight w:val="647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F319B2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3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2DAC84" w14:textId="774B559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From the topics of the course, which topic is your most fa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u</w:t>
            </w: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rite and would like to learn more about?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3FF82D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220C75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27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E8C2B2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3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26022C8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20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D22FB31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21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20B6AE9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56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B112A8A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2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C99A4F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7</w:t>
            </w:r>
          </w:p>
        </w:tc>
        <w:tc>
          <w:tcPr>
            <w:tcW w:w="61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D5A3E03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8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A09BCB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37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997C7A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2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493B28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8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F662A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21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F440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0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1BA8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52</w:t>
            </w:r>
          </w:p>
        </w:tc>
      </w:tr>
      <w:tr w:rsidR="00AA0A53" w:rsidRPr="001D6633" w14:paraId="6404309B" w14:textId="77777777" w:rsidTr="006271D8">
        <w:trPr>
          <w:trHeight w:val="473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7E90EA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4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8A3680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From the lectures offered, which topic is the easiest and most understandable?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59B001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0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BC1F898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93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B6ABE13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0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ADD74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5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0DEA36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1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82F6E6C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0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AC146D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6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A9888B8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61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8C1BCB5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58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B7138A1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4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966044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9</w:t>
            </w:r>
          </w:p>
        </w:tc>
        <w:tc>
          <w:tcPr>
            <w:tcW w:w="618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F7DA35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38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7B045C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36</w:t>
            </w:r>
          </w:p>
        </w:tc>
        <w:tc>
          <w:tcPr>
            <w:tcW w:w="618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6326D9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9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D61C30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72</w:t>
            </w:r>
          </w:p>
        </w:tc>
      </w:tr>
      <w:tr w:rsidR="00AA0A53" w:rsidRPr="001D6633" w14:paraId="607820D2" w14:textId="77777777" w:rsidTr="006271D8">
        <w:trPr>
          <w:trHeight w:val="614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C99BFA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5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718E5A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What further training, or support would you need to improve your understanding of how to treat CLP patients?</w:t>
            </w:r>
          </w:p>
        </w:tc>
        <w:tc>
          <w:tcPr>
            <w:tcW w:w="9654" w:type="dxa"/>
            <w:gridSpan w:val="31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6EE5F1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Open-ended questions</w:t>
            </w:r>
          </w:p>
        </w:tc>
      </w:tr>
      <w:tr w:rsidR="00AA0A53" w:rsidRPr="001D6633" w14:paraId="5ED2506E" w14:textId="77777777" w:rsidTr="006271D8">
        <w:trPr>
          <w:trHeight w:val="314"/>
        </w:trPr>
        <w:tc>
          <w:tcPr>
            <w:tcW w:w="15301" w:type="dxa"/>
            <w:gridSpan w:val="3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90030F" w14:textId="4F7182DF" w:rsidR="00AA0A53" w:rsidRPr="00AA0A53" w:rsidRDefault="00AA0A53" w:rsidP="00AA0A5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AA0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Section III: </w:t>
            </w:r>
            <w:r w:rsidR="007159FC" w:rsidRPr="00AA0A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ID"/>
              </w:rPr>
              <w:t>general information and additional comments</w:t>
            </w:r>
          </w:p>
        </w:tc>
      </w:tr>
      <w:tr w:rsidR="00AA0A53" w:rsidRPr="001D6633" w14:paraId="55246A69" w14:textId="77777777" w:rsidTr="006271D8">
        <w:trPr>
          <w:trHeight w:val="314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648113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6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B88C12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Please fill in the box with the name of your country</w:t>
            </w:r>
          </w:p>
        </w:tc>
        <w:tc>
          <w:tcPr>
            <w:tcW w:w="9654" w:type="dxa"/>
            <w:gridSpan w:val="31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E26409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1D6633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Open-ended questions</w:t>
            </w:r>
          </w:p>
        </w:tc>
      </w:tr>
      <w:tr w:rsidR="00AA0A53" w:rsidRPr="001D6633" w14:paraId="7C6669F8" w14:textId="77777777" w:rsidTr="006271D8">
        <w:trPr>
          <w:trHeight w:val="314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13205F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7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CDE1BD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If others, please specify</w:t>
            </w:r>
          </w:p>
        </w:tc>
        <w:tc>
          <w:tcPr>
            <w:tcW w:w="9654" w:type="dxa"/>
            <w:gridSpan w:val="31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59C1A3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AA0A53" w:rsidRPr="001D6633" w14:paraId="34D9600A" w14:textId="77777777" w:rsidTr="006271D8">
        <w:trPr>
          <w:trHeight w:val="299"/>
        </w:trPr>
        <w:tc>
          <w:tcPr>
            <w:tcW w:w="1443" w:type="dxa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FC548A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8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441F4F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Please fill in the box with your area of specialty</w:t>
            </w:r>
          </w:p>
        </w:tc>
        <w:tc>
          <w:tcPr>
            <w:tcW w:w="9654" w:type="dxa"/>
            <w:gridSpan w:val="31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71BFD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AA0A53" w:rsidRPr="001D6633" w14:paraId="51DF6E51" w14:textId="77777777" w:rsidTr="006271D8">
        <w:trPr>
          <w:trHeight w:val="314"/>
        </w:trPr>
        <w:tc>
          <w:tcPr>
            <w:tcW w:w="1443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463DAC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B8A163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If others, please specify</w:t>
            </w:r>
          </w:p>
        </w:tc>
        <w:tc>
          <w:tcPr>
            <w:tcW w:w="9654" w:type="dxa"/>
            <w:gridSpan w:val="31"/>
            <w:vMerge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142BC1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  <w:tr w:rsidR="00AA0A53" w:rsidRPr="001D6633" w14:paraId="0E5D0F1B" w14:textId="77777777" w:rsidTr="006271D8">
        <w:trPr>
          <w:trHeight w:val="314"/>
        </w:trPr>
        <w:tc>
          <w:tcPr>
            <w:tcW w:w="14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980627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  <w:t>19</w:t>
            </w:r>
          </w:p>
        </w:tc>
        <w:tc>
          <w:tcPr>
            <w:tcW w:w="42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30A8C8" w14:textId="77777777" w:rsidR="00AA0A53" w:rsidRPr="003709ED" w:rsidRDefault="00AA0A53" w:rsidP="00A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  <w:r w:rsidRPr="003709ED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ID"/>
              </w:rPr>
              <w:t>Additional comments:</w:t>
            </w:r>
          </w:p>
        </w:tc>
        <w:tc>
          <w:tcPr>
            <w:tcW w:w="9654" w:type="dxa"/>
            <w:gridSpan w:val="31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C7FDB6" w14:textId="77777777" w:rsidR="00AA0A53" w:rsidRPr="003709ED" w:rsidRDefault="00AA0A53" w:rsidP="00AA0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D" w:eastAsia="en-ID"/>
              </w:rPr>
            </w:pPr>
          </w:p>
        </w:tc>
      </w:tr>
    </w:tbl>
    <w:p w14:paraId="16A1BA4F" w14:textId="77777777" w:rsidR="00624498" w:rsidRPr="001D6633" w:rsidRDefault="00624498">
      <w:pPr>
        <w:rPr>
          <w:rFonts w:ascii="Arial" w:hAnsi="Arial" w:cs="Arial"/>
          <w:sz w:val="20"/>
          <w:szCs w:val="20"/>
        </w:rPr>
      </w:pPr>
    </w:p>
    <w:sectPr w:rsidR="00624498" w:rsidRPr="001D6633" w:rsidSect="002525F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F38C4" w14:textId="77777777" w:rsidR="002525FB" w:rsidRDefault="002525FB" w:rsidP="00A2414A">
      <w:pPr>
        <w:spacing w:after="0" w:line="240" w:lineRule="auto"/>
      </w:pPr>
      <w:r>
        <w:separator/>
      </w:r>
    </w:p>
  </w:endnote>
  <w:endnote w:type="continuationSeparator" w:id="0">
    <w:p w14:paraId="22E163D6" w14:textId="77777777" w:rsidR="002525FB" w:rsidRDefault="002525FB" w:rsidP="00A24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08F9A" w14:textId="77777777" w:rsidR="002525FB" w:rsidRDefault="002525FB" w:rsidP="00A2414A">
      <w:pPr>
        <w:spacing w:after="0" w:line="240" w:lineRule="auto"/>
      </w:pPr>
      <w:r>
        <w:separator/>
      </w:r>
    </w:p>
  </w:footnote>
  <w:footnote w:type="continuationSeparator" w:id="0">
    <w:p w14:paraId="7204072D" w14:textId="77777777" w:rsidR="002525FB" w:rsidRDefault="002525FB" w:rsidP="00A241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5052"/>
    <w:multiLevelType w:val="hybridMultilevel"/>
    <w:tmpl w:val="1A22C8C2"/>
    <w:lvl w:ilvl="0" w:tplc="6190514E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EC61D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DB420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4C26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D8B7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984A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DE48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F0FF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447D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F30DE6"/>
    <w:multiLevelType w:val="hybridMultilevel"/>
    <w:tmpl w:val="AA6A5268"/>
    <w:lvl w:ilvl="0" w:tplc="F3628DE8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  <w:color w:val="00000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34231"/>
    <w:multiLevelType w:val="multilevel"/>
    <w:tmpl w:val="4DCE5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14BEE"/>
    <w:multiLevelType w:val="hybridMultilevel"/>
    <w:tmpl w:val="4DDC627C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C5578"/>
    <w:multiLevelType w:val="multilevel"/>
    <w:tmpl w:val="63982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F33F8E"/>
    <w:multiLevelType w:val="hybridMultilevel"/>
    <w:tmpl w:val="4EAEBBF2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E1D8B604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D755B9"/>
    <w:multiLevelType w:val="hybridMultilevel"/>
    <w:tmpl w:val="3FD8B9EC"/>
    <w:lvl w:ilvl="0" w:tplc="3CEEEF8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38090019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E77029"/>
    <w:multiLevelType w:val="multilevel"/>
    <w:tmpl w:val="5A18C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870F7D"/>
    <w:multiLevelType w:val="hybridMultilevel"/>
    <w:tmpl w:val="43BAC8E4"/>
    <w:lvl w:ilvl="0" w:tplc="80B0878A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9815E9"/>
    <w:multiLevelType w:val="hybridMultilevel"/>
    <w:tmpl w:val="63D686F4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C3306F"/>
    <w:multiLevelType w:val="hybridMultilevel"/>
    <w:tmpl w:val="7EECC6C4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369695">
    <w:abstractNumId w:val="2"/>
    <w:lvlOverride w:ilvl="0">
      <w:lvl w:ilvl="0">
        <w:numFmt w:val="lowerLetter"/>
        <w:lvlText w:val="%1."/>
        <w:lvlJc w:val="left"/>
      </w:lvl>
    </w:lvlOverride>
  </w:num>
  <w:num w:numId="2" w16cid:durableId="478614400">
    <w:abstractNumId w:val="0"/>
  </w:num>
  <w:num w:numId="3" w16cid:durableId="1323041885">
    <w:abstractNumId w:val="4"/>
  </w:num>
  <w:num w:numId="4" w16cid:durableId="307319874">
    <w:abstractNumId w:val="7"/>
  </w:num>
  <w:num w:numId="5" w16cid:durableId="33582598">
    <w:abstractNumId w:val="3"/>
  </w:num>
  <w:num w:numId="6" w16cid:durableId="703215767">
    <w:abstractNumId w:val="9"/>
  </w:num>
  <w:num w:numId="7" w16cid:durableId="798843393">
    <w:abstractNumId w:val="10"/>
  </w:num>
  <w:num w:numId="8" w16cid:durableId="43142420">
    <w:abstractNumId w:val="8"/>
  </w:num>
  <w:num w:numId="9" w16cid:durableId="67576979">
    <w:abstractNumId w:val="5"/>
  </w:num>
  <w:num w:numId="10" w16cid:durableId="1369723307">
    <w:abstractNumId w:val="6"/>
  </w:num>
  <w:num w:numId="11" w16cid:durableId="5282279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ED"/>
    <w:rsid w:val="0008129B"/>
    <w:rsid w:val="000963A0"/>
    <w:rsid w:val="000F5940"/>
    <w:rsid w:val="00112AD4"/>
    <w:rsid w:val="00170C88"/>
    <w:rsid w:val="001A1389"/>
    <w:rsid w:val="001D6633"/>
    <w:rsid w:val="002525FB"/>
    <w:rsid w:val="002B01CF"/>
    <w:rsid w:val="003138B6"/>
    <w:rsid w:val="003709ED"/>
    <w:rsid w:val="004E213D"/>
    <w:rsid w:val="004F5737"/>
    <w:rsid w:val="005824D5"/>
    <w:rsid w:val="006135E8"/>
    <w:rsid w:val="00624498"/>
    <w:rsid w:val="006271D8"/>
    <w:rsid w:val="006E6F2B"/>
    <w:rsid w:val="00714F0B"/>
    <w:rsid w:val="007159FC"/>
    <w:rsid w:val="007456E6"/>
    <w:rsid w:val="007D5752"/>
    <w:rsid w:val="0096619A"/>
    <w:rsid w:val="00A2414A"/>
    <w:rsid w:val="00A95E77"/>
    <w:rsid w:val="00AA0A53"/>
    <w:rsid w:val="00B21242"/>
    <w:rsid w:val="00B25F73"/>
    <w:rsid w:val="00BA1041"/>
    <w:rsid w:val="00C62AB8"/>
    <w:rsid w:val="00D20733"/>
    <w:rsid w:val="00DE1E18"/>
    <w:rsid w:val="00F5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AE1ABE"/>
  <w15:chartTrackingRefBased/>
  <w15:docId w15:val="{B16575FE-6AB5-4D48-BEA0-021BFE4D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98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62449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D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0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paragraph" w:styleId="ListParagraph">
    <w:name w:val="List Paragraph"/>
    <w:basedOn w:val="Normal"/>
    <w:uiPriority w:val="34"/>
    <w:qFormat/>
    <w:rsid w:val="0096619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24498"/>
    <w:rPr>
      <w:rFonts w:ascii="Times New Roman" w:eastAsia="Times New Roman" w:hAnsi="Times New Roman" w:cs="Times New Roman"/>
      <w:b/>
      <w:bCs/>
      <w:sz w:val="36"/>
      <w:szCs w:val="36"/>
      <w:lang w:eastAsia="en-ID"/>
    </w:rPr>
  </w:style>
  <w:style w:type="paragraph" w:styleId="Header">
    <w:name w:val="header"/>
    <w:basedOn w:val="Normal"/>
    <w:link w:val="HeaderChar"/>
    <w:uiPriority w:val="99"/>
    <w:unhideWhenUsed/>
    <w:rsid w:val="00A24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14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4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1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1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2A1E5-E170-484B-B587-7931211B6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gun Rafisa</dc:creator>
  <cp:keywords/>
  <dc:description/>
  <cp:lastModifiedBy>Anggun Rafisa</cp:lastModifiedBy>
  <cp:revision>6</cp:revision>
  <dcterms:created xsi:type="dcterms:W3CDTF">2023-03-02T02:36:00Z</dcterms:created>
  <dcterms:modified xsi:type="dcterms:W3CDTF">2024-02-28T23:57:00Z</dcterms:modified>
</cp:coreProperties>
</file>